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8B4340" w:rsidR="00FB3483"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824DD4B" w:rsidR="00FB3483"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1EC1DED" w:rsidR="00FB3483"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866233D" w:rsidR="00FB3483"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1CF7EF" w:rsidR="00FB3483"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AE32B5" w:rsidR="00FB3483"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0AD5FC3" w:rsidR="00FB3483"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752592" w:rsidR="00FB3483"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8EFE5A9" w:rsidR="00FB3483"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B1E7261" w:rsidR="00930A31"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p.4; appendix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E1D0BD2" w:rsidR="00930A31"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p.4; appendix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CC41CEB" w:rsidR="00FB3483"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AC1578" w:rsidR="00FB3483"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65CC27" w:rsidR="00930A31"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273504" w:rsidR="00930A31"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D81169E" w:rsidR="00930A31"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F1032D3" w:rsidR="00930A31"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82793A" w:rsidR="00930A31"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4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28FE2DF" w:rsidR="00930A31"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9BCE29" w:rsidR="006E5FE2"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82A3F5" w:rsidR="006E5FE2"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8B59C0" w:rsidR="00930A31"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34156F" w:rsidR="00930A31"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03AF67" w:rsidR="00FB3483"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0778DD1" w:rsidR="00FB3483"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Figure 2; p.5; appendix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FFE2037" w:rsidR="00FB3483"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Appendix 5-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24514C" w:rsidR="00930A31"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Table 1; p.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5E4CFF3" w:rsidR="00930A31"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AF44D8" w:rsidR="00930A31"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4F0819" w:rsidR="00930A31"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32ED5F4" w:rsidR="00FB3483" w:rsidRPr="00930A31" w:rsidRDefault="00F538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3732561" w:rsidR="00077B44" w:rsidRPr="00930A31" w:rsidRDefault="00F5383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976B18" w:rsidR="00930A31" w:rsidRPr="00930A31" w:rsidRDefault="00F53836" w:rsidP="00077B44">
            <w:pPr>
              <w:pStyle w:val="Default"/>
              <w:spacing w:before="40" w:after="40"/>
              <w:rPr>
                <w:rFonts w:ascii="Arial" w:hAnsi="Arial" w:cs="Arial"/>
                <w:color w:val="auto"/>
                <w:sz w:val="18"/>
                <w:szCs w:val="18"/>
              </w:rPr>
            </w:pPr>
            <w:r>
              <w:rPr>
                <w:rFonts w:ascii="Arial" w:hAnsi="Arial" w:cs="Arial"/>
                <w:color w:val="auto"/>
                <w:sz w:val="18"/>
                <w:szCs w:val="18"/>
              </w:rPr>
              <w:t>p.18-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AC9078" w:rsidR="00930A31" w:rsidRPr="00930A31" w:rsidRDefault="00F53836" w:rsidP="00077B44">
            <w:pPr>
              <w:pStyle w:val="Default"/>
              <w:spacing w:before="40" w:after="40"/>
              <w:rPr>
                <w:rFonts w:ascii="Arial" w:hAnsi="Arial" w:cs="Arial"/>
                <w:color w:val="auto"/>
                <w:sz w:val="18"/>
                <w:szCs w:val="18"/>
              </w:rPr>
            </w:pPr>
            <w:r>
              <w:rPr>
                <w:rFonts w:ascii="Arial" w:hAnsi="Arial" w:cs="Arial"/>
                <w:color w:val="auto"/>
                <w:sz w:val="18"/>
                <w:szCs w:val="18"/>
              </w:rPr>
              <w:t>p.19-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5FCF9F" w:rsidR="00930A31" w:rsidRPr="00930A31" w:rsidRDefault="00F53836" w:rsidP="00077B44">
            <w:pPr>
              <w:pStyle w:val="Default"/>
              <w:spacing w:before="40" w:after="40"/>
              <w:rPr>
                <w:rFonts w:ascii="Arial" w:hAnsi="Arial" w:cs="Arial"/>
                <w:color w:val="auto"/>
                <w:sz w:val="18"/>
                <w:szCs w:val="18"/>
              </w:rPr>
            </w:pPr>
            <w:r>
              <w:rPr>
                <w:rFonts w:ascii="Arial" w:hAnsi="Arial" w:cs="Arial"/>
                <w:color w:val="auto"/>
                <w:sz w:val="18"/>
                <w:szCs w:val="18"/>
              </w:rPr>
              <w:t>p.19-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75336B" w:rsidR="00930A31" w:rsidRPr="00930A31" w:rsidRDefault="00F53836" w:rsidP="00077B44">
            <w:pPr>
              <w:pStyle w:val="Default"/>
              <w:spacing w:before="40" w:after="40"/>
              <w:rPr>
                <w:rFonts w:ascii="Arial" w:hAnsi="Arial" w:cs="Arial"/>
                <w:color w:val="auto"/>
                <w:sz w:val="18"/>
                <w:szCs w:val="18"/>
              </w:rPr>
            </w:pPr>
            <w:r>
              <w:rPr>
                <w:rFonts w:ascii="Arial" w:hAnsi="Arial" w:cs="Arial"/>
                <w:color w:val="auto"/>
                <w:sz w:val="18"/>
                <w:szCs w:val="18"/>
              </w:rPr>
              <w:t>p.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F03664" w:rsidR="00930A31" w:rsidRPr="00930A31" w:rsidRDefault="00F53836"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3204E9B" w:rsidR="00930A31" w:rsidRPr="00930A31" w:rsidRDefault="00F53836"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C016AE" w:rsidR="00930A31" w:rsidRPr="00930A31" w:rsidRDefault="00F5383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589790" w:rsidR="00077B44" w:rsidRPr="00930A31" w:rsidRDefault="00F53836" w:rsidP="00077B44">
            <w:pPr>
              <w:pStyle w:val="Default"/>
              <w:spacing w:before="40" w:after="40"/>
              <w:rPr>
                <w:rFonts w:ascii="Arial" w:hAnsi="Arial" w:cs="Arial"/>
                <w:color w:val="auto"/>
                <w:sz w:val="18"/>
                <w:szCs w:val="18"/>
              </w:rPr>
            </w:pPr>
            <w:r>
              <w:rPr>
                <w:rFonts w:ascii="Arial" w:hAnsi="Arial" w:cs="Arial"/>
                <w:color w:val="auto"/>
                <w:sz w:val="18"/>
                <w:szCs w:val="18"/>
              </w:rPr>
              <w:t>p.2; p.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D2D96D6" w:rsidR="00077B44" w:rsidRPr="00930A31" w:rsidRDefault="00F53836" w:rsidP="00077B44">
            <w:pPr>
              <w:pStyle w:val="Default"/>
              <w:spacing w:before="40" w:after="40"/>
              <w:rPr>
                <w:rFonts w:ascii="Arial" w:hAnsi="Arial" w:cs="Arial"/>
                <w:color w:val="auto"/>
                <w:sz w:val="18"/>
                <w:szCs w:val="18"/>
              </w:rPr>
            </w:pPr>
            <w:r>
              <w:rPr>
                <w:rFonts w:ascii="Arial" w:hAnsi="Arial" w:cs="Arial"/>
                <w:color w:val="auto"/>
                <w:sz w:val="18"/>
                <w:szCs w:val="18"/>
              </w:rPr>
              <w:t>p.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5FA691" w:rsidR="00077B44" w:rsidRPr="00930A31" w:rsidRDefault="00F53836" w:rsidP="00077B44">
            <w:pPr>
              <w:pStyle w:val="Default"/>
              <w:spacing w:before="40" w:after="40"/>
              <w:rPr>
                <w:rFonts w:ascii="Arial" w:hAnsi="Arial" w:cs="Arial"/>
                <w:color w:val="auto"/>
                <w:sz w:val="18"/>
                <w:szCs w:val="18"/>
              </w:rPr>
            </w:pPr>
            <w:r>
              <w:rPr>
                <w:rFonts w:ascii="Arial" w:hAnsi="Arial" w:cs="Arial"/>
                <w:color w:val="auto"/>
                <w:sz w:val="18"/>
                <w:szCs w:val="18"/>
              </w:rPr>
              <w:t>p.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564206" w14:textId="77777777" w:rsidR="00275384" w:rsidRDefault="00275384">
      <w:r>
        <w:separator/>
      </w:r>
    </w:p>
  </w:endnote>
  <w:endnote w:type="continuationSeparator" w:id="0">
    <w:p w14:paraId="5552A643" w14:textId="77777777" w:rsidR="00275384" w:rsidRDefault="00275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AD01D9" w14:textId="77777777" w:rsidR="00275384" w:rsidRDefault="00275384">
      <w:r>
        <w:separator/>
      </w:r>
    </w:p>
  </w:footnote>
  <w:footnote w:type="continuationSeparator" w:id="0">
    <w:p w14:paraId="4CC43A78" w14:textId="77777777" w:rsidR="00275384" w:rsidRDefault="002753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7538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75384"/>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5383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1</Words>
  <Characters>616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te Campbell</cp:lastModifiedBy>
  <cp:revision>2</cp:revision>
  <cp:lastPrinted>2020-11-24T03:02:00Z</cp:lastPrinted>
  <dcterms:created xsi:type="dcterms:W3CDTF">2023-04-16T20:36:00Z</dcterms:created>
  <dcterms:modified xsi:type="dcterms:W3CDTF">2023-04-16T20:36:00Z</dcterms:modified>
</cp:coreProperties>
</file>